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669509" w14:textId="1E07D6E8" w:rsidR="006D1278" w:rsidRDefault="006D1278"/>
    <w:p w14:paraId="2DCC553A" w14:textId="43AA1AD9" w:rsidR="006D1278" w:rsidRDefault="005C2D1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6D1278" w:rsidRPr="006D1278">
        <w:rPr>
          <w:rFonts w:ascii="Times New Roman" w:hAnsi="Times New Roman" w:cs="Times New Roman"/>
          <w:b/>
          <w:bCs/>
        </w:rPr>
        <w:t xml:space="preserve">Table </w:t>
      </w:r>
      <w:r w:rsidR="001A7923">
        <w:rPr>
          <w:rFonts w:ascii="Times New Roman" w:hAnsi="Times New Roman" w:cs="Times New Roman"/>
          <w:b/>
          <w:bCs/>
        </w:rPr>
        <w:t>S</w:t>
      </w:r>
      <w:r w:rsidR="005B79A3">
        <w:rPr>
          <w:rFonts w:ascii="Times New Roman" w:hAnsi="Times New Roman" w:cs="Times New Roman"/>
          <w:b/>
          <w:bCs/>
        </w:rPr>
        <w:t>4</w:t>
      </w:r>
      <w:r w:rsidR="006D1278" w:rsidRPr="006D1278">
        <w:rPr>
          <w:rFonts w:ascii="Times New Roman" w:hAnsi="Times New Roman" w:cs="Times New Roman"/>
          <w:b/>
          <w:bCs/>
        </w:rPr>
        <w:t xml:space="preserve">. IC50 values for different </w:t>
      </w:r>
      <w:r w:rsidR="00BA24A7">
        <w:rPr>
          <w:rFonts w:ascii="Times New Roman" w:hAnsi="Times New Roman" w:cs="Times New Roman"/>
          <w:b/>
          <w:bCs/>
        </w:rPr>
        <w:t xml:space="preserve">cell lines and </w:t>
      </w:r>
      <w:r w:rsidR="006D1278" w:rsidRPr="006D1278">
        <w:rPr>
          <w:rFonts w:ascii="Times New Roman" w:hAnsi="Times New Roman" w:cs="Times New Roman"/>
          <w:b/>
          <w:bCs/>
        </w:rPr>
        <w:t>pharmacological inhibitors</w:t>
      </w:r>
    </w:p>
    <w:p w14:paraId="4E1DC5F4" w14:textId="77777777" w:rsidR="001C1D42" w:rsidRDefault="001C1D42" w:rsidP="001C1D42">
      <w:pPr>
        <w:ind w:left="720"/>
        <w:rPr>
          <w:rFonts w:ascii="Times New Roman" w:hAnsi="Times New Roman" w:cs="Times New Roman"/>
          <w:b/>
          <w:bCs/>
        </w:rPr>
      </w:pPr>
      <w:r w:rsidRPr="001C1D4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  * </w:t>
      </w:r>
      <w:r w:rsidRPr="001C1D42">
        <w:rPr>
          <w:rFonts w:ascii="Times New Roman" w:hAnsi="Times New Roman" w:cs="Times New Roman"/>
          <w:b/>
          <w:bCs/>
        </w:rPr>
        <w:t xml:space="preserve">= </w:t>
      </w:r>
      <w:r w:rsidR="00283B2F" w:rsidRPr="001C1D42"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>positive control agents</w:t>
      </w:r>
    </w:p>
    <w:p w14:paraId="0C00E05A" w14:textId="77EBC563" w:rsidR="00283B2F" w:rsidRPr="001C1D42" w:rsidRDefault="001C1D42" w:rsidP="001C1D42">
      <w:pPr>
        <w:ind w:left="7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 # =</w:t>
      </w:r>
      <w:r>
        <w:rPr>
          <w:rFonts w:ascii="Times New Roman" w:hAnsi="Times New Roman" w:cs="Times New Roman"/>
          <w:b/>
          <w:bCs/>
        </w:rPr>
        <w:tab/>
        <w:t>negative control cell lines (no BRAF mutation)</w:t>
      </w:r>
      <w:r w:rsidRPr="001C1D42">
        <w:rPr>
          <w:rFonts w:ascii="Times New Roman" w:hAnsi="Times New Roman" w:cs="Times New Roman"/>
          <w:b/>
          <w:bCs/>
        </w:rPr>
        <w:tab/>
      </w:r>
    </w:p>
    <w:p w14:paraId="1238D8AC" w14:textId="29DCEEF7" w:rsidR="006D1278" w:rsidRDefault="006D1278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4601" w:type="dxa"/>
        <w:tblInd w:w="-826" w:type="dxa"/>
        <w:tblLook w:val="04A0" w:firstRow="1" w:lastRow="0" w:firstColumn="1" w:lastColumn="0" w:noHBand="0" w:noVBand="1"/>
      </w:tblPr>
      <w:tblGrid>
        <w:gridCol w:w="1060"/>
        <w:gridCol w:w="1549"/>
        <w:gridCol w:w="1585"/>
        <w:gridCol w:w="1366"/>
        <w:gridCol w:w="1402"/>
        <w:gridCol w:w="1256"/>
        <w:gridCol w:w="1256"/>
        <w:gridCol w:w="1097"/>
        <w:gridCol w:w="1109"/>
        <w:gridCol w:w="1378"/>
        <w:gridCol w:w="1622"/>
      </w:tblGrid>
      <w:tr w:rsidR="00D9040E" w14:paraId="60A967B7" w14:textId="155CD9D5" w:rsidTr="00D9040E">
        <w:tc>
          <w:tcPr>
            <w:tcW w:w="1152" w:type="dxa"/>
            <w:tcBorders>
              <w:bottom w:val="single" w:sz="4" w:space="0" w:color="auto"/>
            </w:tcBorders>
            <w:shd w:val="pct20" w:color="auto" w:fill="auto"/>
          </w:tcPr>
          <w:p w14:paraId="791A5665" w14:textId="2CB0D6B7" w:rsidR="00D9040E" w:rsidRPr="006D1278" w:rsidRDefault="00D9040E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63" w:type="dxa"/>
            <w:shd w:val="pct20" w:color="auto" w:fill="auto"/>
          </w:tcPr>
          <w:p w14:paraId="4484AD6E" w14:textId="7D0EC1F8" w:rsidR="00D9040E" w:rsidRDefault="00D9040E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6D1278">
              <w:rPr>
                <w:rFonts w:ascii="Arial" w:hAnsi="Arial" w:cs="Arial"/>
                <w:b/>
                <w:bCs/>
                <w:sz w:val="22"/>
                <w:szCs w:val="22"/>
              </w:rPr>
              <w:t>Anisomycin</w:t>
            </w:r>
            <w:proofErr w:type="spellEnd"/>
            <w:r w:rsidR="001C1D42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  <w:p w14:paraId="02714DF1" w14:textId="0C8424CE" w:rsidR="00D9040E" w:rsidRPr="006D1278" w:rsidRDefault="00D9040E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00" w:type="dxa"/>
            <w:shd w:val="pct20" w:color="auto" w:fill="auto"/>
          </w:tcPr>
          <w:p w14:paraId="4FC7C3BB" w14:textId="3A345349" w:rsidR="00D9040E" w:rsidRPr="006D1278" w:rsidRDefault="00D9040E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D1278">
              <w:rPr>
                <w:rFonts w:ascii="Arial" w:hAnsi="Arial" w:cs="Arial"/>
                <w:b/>
                <w:bCs/>
                <w:sz w:val="22"/>
                <w:szCs w:val="22"/>
              </w:rPr>
              <w:t>Doxorubicin</w:t>
            </w:r>
            <w:r w:rsidR="001C1D42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366" w:type="dxa"/>
            <w:shd w:val="pct20" w:color="auto" w:fill="auto"/>
          </w:tcPr>
          <w:p w14:paraId="3DACCB15" w14:textId="52208C59" w:rsidR="00D9040E" w:rsidRPr="006D1278" w:rsidRDefault="00D9040E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D1278">
              <w:rPr>
                <w:rFonts w:ascii="Arial" w:hAnsi="Arial" w:cs="Arial"/>
                <w:b/>
                <w:bCs/>
                <w:sz w:val="22"/>
                <w:szCs w:val="22"/>
              </w:rPr>
              <w:t>Dabrafenib</w:t>
            </w:r>
          </w:p>
        </w:tc>
        <w:tc>
          <w:tcPr>
            <w:tcW w:w="1402" w:type="dxa"/>
            <w:shd w:val="pct20" w:color="auto" w:fill="auto"/>
          </w:tcPr>
          <w:p w14:paraId="45B0747E" w14:textId="2F7A5AA2" w:rsidR="00D9040E" w:rsidRPr="006D1278" w:rsidRDefault="00D9040E" w:rsidP="00D9040E">
            <w:pPr>
              <w:pStyle w:val="NormalWeb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Ralimetinib</w:t>
            </w:r>
            <w:proofErr w:type="spellEnd"/>
          </w:p>
        </w:tc>
        <w:tc>
          <w:tcPr>
            <w:tcW w:w="1256" w:type="dxa"/>
            <w:shd w:val="pct20" w:color="auto" w:fill="auto"/>
          </w:tcPr>
          <w:p w14:paraId="28F7AF8F" w14:textId="56884AF5" w:rsidR="00D9040E" w:rsidRPr="006D1278" w:rsidRDefault="00D9040E" w:rsidP="00D9040E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1278">
              <w:rPr>
                <w:rFonts w:ascii="Arial" w:hAnsi="Arial" w:cs="Arial"/>
                <w:b/>
                <w:bCs/>
                <w:sz w:val="22"/>
                <w:szCs w:val="22"/>
              </w:rPr>
              <w:t>SB203580</w:t>
            </w:r>
          </w:p>
        </w:tc>
        <w:tc>
          <w:tcPr>
            <w:tcW w:w="1256" w:type="dxa"/>
            <w:shd w:val="pct20" w:color="auto" w:fill="auto"/>
          </w:tcPr>
          <w:p w14:paraId="4116CD00" w14:textId="3F8AF2F6" w:rsidR="00D9040E" w:rsidRPr="006D1278" w:rsidRDefault="00D9040E" w:rsidP="00D9040E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1278">
              <w:rPr>
                <w:rFonts w:ascii="Arial" w:hAnsi="Arial" w:cs="Arial"/>
                <w:b/>
                <w:bCs/>
                <w:sz w:val="22"/>
                <w:szCs w:val="22"/>
              </w:rPr>
              <w:t>PD169316</w:t>
            </w:r>
          </w:p>
        </w:tc>
        <w:tc>
          <w:tcPr>
            <w:tcW w:w="1097" w:type="dxa"/>
            <w:shd w:val="pct20" w:color="auto" w:fill="auto"/>
          </w:tcPr>
          <w:p w14:paraId="22C360DA" w14:textId="50979F08" w:rsidR="00D9040E" w:rsidRPr="006D1278" w:rsidRDefault="00D9040E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6D1278">
              <w:rPr>
                <w:rFonts w:ascii="Arial" w:hAnsi="Arial" w:cs="Arial"/>
                <w:b/>
                <w:bCs/>
                <w:sz w:val="22"/>
                <w:szCs w:val="22"/>
              </w:rPr>
              <w:t>Harmine</w:t>
            </w:r>
            <w:proofErr w:type="spellEnd"/>
          </w:p>
        </w:tc>
        <w:tc>
          <w:tcPr>
            <w:tcW w:w="1109" w:type="dxa"/>
            <w:shd w:val="pct20" w:color="auto" w:fill="auto"/>
          </w:tcPr>
          <w:p w14:paraId="3C675B98" w14:textId="34726802" w:rsidR="00D9040E" w:rsidRPr="006D1278" w:rsidRDefault="00D9040E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D1278">
              <w:rPr>
                <w:rFonts w:ascii="Arial" w:hAnsi="Arial" w:cs="Arial"/>
                <w:b/>
                <w:bCs/>
                <w:sz w:val="22"/>
                <w:szCs w:val="22"/>
              </w:rPr>
              <w:t>Olaparib</w:t>
            </w:r>
          </w:p>
        </w:tc>
        <w:tc>
          <w:tcPr>
            <w:tcW w:w="1378" w:type="dxa"/>
            <w:shd w:val="pct20" w:color="auto" w:fill="auto"/>
          </w:tcPr>
          <w:p w14:paraId="6431AC3C" w14:textId="5DE18BE7" w:rsidR="00D9040E" w:rsidRPr="006D1278" w:rsidRDefault="00D9040E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6D1278">
              <w:rPr>
                <w:rFonts w:ascii="Arial" w:hAnsi="Arial" w:cs="Arial"/>
                <w:b/>
                <w:bCs/>
                <w:sz w:val="22"/>
                <w:szCs w:val="22"/>
              </w:rPr>
              <w:t>Venetoclax</w:t>
            </w:r>
            <w:proofErr w:type="spellEnd"/>
          </w:p>
        </w:tc>
        <w:tc>
          <w:tcPr>
            <w:tcW w:w="1622" w:type="dxa"/>
            <w:shd w:val="pct20" w:color="auto" w:fill="auto"/>
          </w:tcPr>
          <w:p w14:paraId="261D7CB3" w14:textId="00832772" w:rsidR="00D9040E" w:rsidRPr="006D1278" w:rsidRDefault="00D9040E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6D1278">
              <w:rPr>
                <w:rFonts w:ascii="Arial" w:hAnsi="Arial" w:cs="Arial"/>
                <w:b/>
                <w:bCs/>
                <w:sz w:val="22"/>
                <w:szCs w:val="22"/>
              </w:rPr>
              <w:t>Xanthohumol</w:t>
            </w:r>
            <w:proofErr w:type="spellEnd"/>
          </w:p>
        </w:tc>
      </w:tr>
      <w:tr w:rsidR="00D9040E" w14:paraId="74037F56" w14:textId="54459AF8" w:rsidTr="00206D8D">
        <w:tc>
          <w:tcPr>
            <w:tcW w:w="1152" w:type="dxa"/>
            <w:tcBorders>
              <w:bottom w:val="single" w:sz="4" w:space="0" w:color="auto"/>
            </w:tcBorders>
            <w:shd w:val="pct20" w:color="auto" w:fill="auto"/>
          </w:tcPr>
          <w:p w14:paraId="5DFCC33A" w14:textId="15B27096" w:rsidR="00D9040E" w:rsidRPr="006D1278" w:rsidRDefault="00D9040E" w:rsidP="002C44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DA-T85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44DA698D" w14:textId="3926596F" w:rsidR="00D9040E" w:rsidRPr="006D1278" w:rsidRDefault="007E6D28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50 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nM</w:t>
            </w:r>
            <w:proofErr w:type="spellEnd"/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0A102C21" w14:textId="6CDC4630" w:rsidR="00D9040E" w:rsidRPr="006D1278" w:rsidRDefault="007E6D28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10.6 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nM</w:t>
            </w:r>
            <w:proofErr w:type="spellEnd"/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2979A2AA" w14:textId="70DC932D" w:rsidR="00D9040E" w:rsidRPr="006D1278" w:rsidRDefault="007E6D28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0.3 µM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1C697B29" w14:textId="4DE329D9" w:rsidR="00D9040E" w:rsidRPr="006D1278" w:rsidRDefault="006B46DE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3</w:t>
            </w:r>
            <w:r w:rsidR="0064194D"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3 </w:t>
            </w:r>
            <w:r w:rsidR="0064194D">
              <w:rPr>
                <w:rFonts w:ascii="Arial" w:hAnsi="Arial" w:cs="Arial"/>
                <w:b/>
                <w:bCs/>
                <w:sz w:val="22"/>
                <w:szCs w:val="22"/>
              </w:rPr>
              <w:t>µM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3A6221D5" w14:textId="49773C47" w:rsidR="00D9040E" w:rsidRPr="006D1278" w:rsidRDefault="00B862B1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1.6 µM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61B8CC8E" w14:textId="2F760CE8" w:rsidR="00D9040E" w:rsidRPr="006D1278" w:rsidRDefault="00B862B1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1.6 µM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098C5E2C" w14:textId="63B1735E" w:rsidR="00D9040E" w:rsidRPr="006D1278" w:rsidRDefault="00A56ACD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0 µM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690577C0" w14:textId="13F65A43" w:rsidR="00D9040E" w:rsidRPr="006D1278" w:rsidRDefault="00A56ACD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.1 µM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11D002AE" w14:textId="13735DFD" w:rsidR="00D9040E" w:rsidRPr="006D1278" w:rsidRDefault="005A64D6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0 µM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0D5701ED" w14:textId="3A597080" w:rsidR="00D9040E" w:rsidRPr="006D1278" w:rsidRDefault="005A64D6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2.6 µM</w:t>
            </w:r>
          </w:p>
        </w:tc>
      </w:tr>
      <w:tr w:rsidR="00206D8D" w14:paraId="048423D3" w14:textId="5DF18ECD" w:rsidTr="00206D8D">
        <w:tc>
          <w:tcPr>
            <w:tcW w:w="1152" w:type="dxa"/>
            <w:shd w:val="pct20" w:color="auto" w:fill="auto"/>
          </w:tcPr>
          <w:p w14:paraId="4538F3F0" w14:textId="7995E289" w:rsidR="00D9040E" w:rsidRPr="002C4472" w:rsidRDefault="00D9040E" w:rsidP="002C44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DA-T68</w:t>
            </w:r>
            <w:r w:rsidR="001C1D4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1C1D42" w:rsidRPr="001C1D4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463" w:type="dxa"/>
            <w:shd w:val="pct5" w:color="auto" w:fill="auto"/>
          </w:tcPr>
          <w:p w14:paraId="34F31508" w14:textId="5BBC0755" w:rsidR="00D9040E" w:rsidRPr="006D1278" w:rsidRDefault="00B34208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63 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nM</w:t>
            </w:r>
            <w:proofErr w:type="spellEnd"/>
          </w:p>
        </w:tc>
        <w:tc>
          <w:tcPr>
            <w:tcW w:w="1500" w:type="dxa"/>
            <w:shd w:val="pct5" w:color="auto" w:fill="auto"/>
          </w:tcPr>
          <w:p w14:paraId="6C7A9B63" w14:textId="07869FBB" w:rsidR="00D9040E" w:rsidRPr="006D1278" w:rsidRDefault="00B34208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10.0 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nM</w:t>
            </w:r>
            <w:proofErr w:type="spellEnd"/>
          </w:p>
        </w:tc>
        <w:tc>
          <w:tcPr>
            <w:tcW w:w="1366" w:type="dxa"/>
            <w:shd w:val="pct5" w:color="auto" w:fill="auto"/>
          </w:tcPr>
          <w:p w14:paraId="36A809BF" w14:textId="1CBCF9EE" w:rsidR="00D9040E" w:rsidRPr="006D1278" w:rsidRDefault="006C6E7B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&gt;50 µM</w:t>
            </w:r>
          </w:p>
        </w:tc>
        <w:tc>
          <w:tcPr>
            <w:tcW w:w="1402" w:type="dxa"/>
            <w:shd w:val="pct5" w:color="auto" w:fill="auto"/>
          </w:tcPr>
          <w:p w14:paraId="4FFCFDD2" w14:textId="147D12B0" w:rsidR="00D9040E" w:rsidRPr="006D1278" w:rsidRDefault="006C6E7B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5.8 µM</w:t>
            </w:r>
          </w:p>
        </w:tc>
        <w:tc>
          <w:tcPr>
            <w:tcW w:w="1256" w:type="dxa"/>
            <w:shd w:val="pct5" w:color="auto" w:fill="auto"/>
          </w:tcPr>
          <w:p w14:paraId="678AA3B3" w14:textId="0E38764D" w:rsidR="00D9040E" w:rsidRPr="006D1278" w:rsidRDefault="006C6E7B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&gt;50 µM</w:t>
            </w:r>
          </w:p>
        </w:tc>
        <w:tc>
          <w:tcPr>
            <w:tcW w:w="1256" w:type="dxa"/>
            <w:shd w:val="pct5" w:color="auto" w:fill="auto"/>
          </w:tcPr>
          <w:p w14:paraId="4CB6F686" w14:textId="10BDFDE2" w:rsidR="00D9040E" w:rsidRPr="006D1278" w:rsidRDefault="006C6E7B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&gt;50µM</w:t>
            </w:r>
          </w:p>
        </w:tc>
        <w:tc>
          <w:tcPr>
            <w:tcW w:w="1097" w:type="dxa"/>
            <w:shd w:val="pct5" w:color="auto" w:fill="auto"/>
          </w:tcPr>
          <w:p w14:paraId="221C4D1F" w14:textId="4695F145" w:rsidR="00D9040E" w:rsidRPr="006D1278" w:rsidRDefault="006C6E7B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0 µM</w:t>
            </w:r>
          </w:p>
        </w:tc>
        <w:tc>
          <w:tcPr>
            <w:tcW w:w="1109" w:type="dxa"/>
            <w:shd w:val="pct5" w:color="auto" w:fill="auto"/>
          </w:tcPr>
          <w:p w14:paraId="32C75AF4" w14:textId="5BDBD44E" w:rsidR="00D9040E" w:rsidRPr="006D1278" w:rsidRDefault="006C6E7B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.1 µM</w:t>
            </w:r>
          </w:p>
        </w:tc>
        <w:tc>
          <w:tcPr>
            <w:tcW w:w="1378" w:type="dxa"/>
            <w:shd w:val="pct5" w:color="auto" w:fill="auto"/>
          </w:tcPr>
          <w:p w14:paraId="24F9216D" w14:textId="16A6448E" w:rsidR="00D9040E" w:rsidRPr="006D1278" w:rsidRDefault="00D13729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2.5 µM</w:t>
            </w:r>
          </w:p>
        </w:tc>
        <w:tc>
          <w:tcPr>
            <w:tcW w:w="1622" w:type="dxa"/>
            <w:shd w:val="pct5" w:color="auto" w:fill="auto"/>
          </w:tcPr>
          <w:p w14:paraId="17004709" w14:textId="75F31BA7" w:rsidR="00D9040E" w:rsidRPr="006D1278" w:rsidRDefault="00D13729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2.5 µM</w:t>
            </w:r>
          </w:p>
        </w:tc>
      </w:tr>
      <w:tr w:rsidR="00D9040E" w14:paraId="0376D912" w14:textId="00B1E1B7" w:rsidTr="00206D8D">
        <w:tc>
          <w:tcPr>
            <w:tcW w:w="1152" w:type="dxa"/>
            <w:shd w:val="pct20" w:color="auto" w:fill="auto"/>
          </w:tcPr>
          <w:p w14:paraId="5AA4C83C" w14:textId="6707D4D7" w:rsidR="00D9040E" w:rsidRDefault="00D9040E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W1736</w:t>
            </w:r>
          </w:p>
          <w:p w14:paraId="5C5F053B" w14:textId="0CC77373" w:rsidR="00D9040E" w:rsidRPr="006D1278" w:rsidRDefault="00D9040E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44588F63" w14:textId="58BE1562" w:rsidR="00D9040E" w:rsidRPr="006D1278" w:rsidRDefault="0033510A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D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14819279" w14:textId="01C33716" w:rsidR="00D9040E" w:rsidRPr="006D1278" w:rsidRDefault="0033510A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6.9 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nM</w:t>
            </w:r>
            <w:proofErr w:type="spellEnd"/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49DCE6B3" w14:textId="20C89F02" w:rsidR="00D9040E" w:rsidRPr="006D1278" w:rsidRDefault="0033510A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.3 µM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5EF34A07" w14:textId="5AC8BCDC" w:rsidR="00D9040E" w:rsidRPr="006D1278" w:rsidRDefault="0033510A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23.</w:t>
            </w:r>
            <w:r w:rsidR="00447F05">
              <w:rPr>
                <w:rFonts w:ascii="Arial" w:hAnsi="Arial" w:cs="Arial"/>
                <w:b/>
                <w:bCs/>
                <w:sz w:val="22"/>
                <w:szCs w:val="22"/>
              </w:rPr>
              <w:t>7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µM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3A8B4A74" w14:textId="5D827ECF" w:rsidR="00D9040E" w:rsidRPr="006D1278" w:rsidRDefault="00E13220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&gt;50 µM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0CB40D6D" w14:textId="266DF3B8" w:rsidR="00D9040E" w:rsidRPr="006D1278" w:rsidRDefault="00E13220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&gt;50 µM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7273B46F" w14:textId="12D48B98" w:rsidR="00D9040E" w:rsidRPr="006D1278" w:rsidRDefault="00E13220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1.6 µM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5BDDFC1C" w14:textId="615AD948" w:rsidR="00D9040E" w:rsidRPr="006D1278" w:rsidRDefault="00E13220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7.7 µM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6E1DACB0" w14:textId="6357C4DC" w:rsidR="00D9040E" w:rsidRPr="006D1278" w:rsidRDefault="00E13220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3.4 µM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432CDADC" w14:textId="18E97E4B" w:rsidR="00D9040E" w:rsidRPr="006D1278" w:rsidRDefault="00BA24A7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23.9 µM</w:t>
            </w:r>
          </w:p>
        </w:tc>
      </w:tr>
      <w:tr w:rsidR="00D9040E" w14:paraId="35F62F8F" w14:textId="2AD4F84D" w:rsidTr="00206D8D">
        <w:tc>
          <w:tcPr>
            <w:tcW w:w="1152" w:type="dxa"/>
            <w:shd w:val="pct20" w:color="auto" w:fill="auto"/>
          </w:tcPr>
          <w:p w14:paraId="3D37E8AB" w14:textId="073FC17A" w:rsidR="00D9040E" w:rsidRDefault="00D9040E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Hth83</w:t>
            </w:r>
            <w:r w:rsidR="001C1D4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1C1D42" w:rsidRPr="001C1D4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#</w:t>
            </w:r>
          </w:p>
          <w:p w14:paraId="01724835" w14:textId="7EA28E3E" w:rsidR="00D9040E" w:rsidRPr="006D1278" w:rsidRDefault="00D9040E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63" w:type="dxa"/>
            <w:shd w:val="pct5" w:color="auto" w:fill="auto"/>
          </w:tcPr>
          <w:p w14:paraId="1848C35E" w14:textId="38456A8F" w:rsidR="00D9040E" w:rsidRPr="006D1278" w:rsidRDefault="00C1710E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D</w:t>
            </w:r>
          </w:p>
        </w:tc>
        <w:tc>
          <w:tcPr>
            <w:tcW w:w="1500" w:type="dxa"/>
            <w:shd w:val="pct5" w:color="auto" w:fill="auto"/>
          </w:tcPr>
          <w:p w14:paraId="3A7BA3C6" w14:textId="71618C6A" w:rsidR="00D9040E" w:rsidRPr="006D1278" w:rsidRDefault="00C1710E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5.6 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nM</w:t>
            </w:r>
            <w:proofErr w:type="spellEnd"/>
          </w:p>
        </w:tc>
        <w:tc>
          <w:tcPr>
            <w:tcW w:w="1366" w:type="dxa"/>
            <w:shd w:val="pct5" w:color="auto" w:fill="auto"/>
          </w:tcPr>
          <w:p w14:paraId="3446B1DE" w14:textId="794566BD" w:rsidR="00D9040E" w:rsidRPr="006D1278" w:rsidRDefault="005706E9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1.6 µM</w:t>
            </w:r>
          </w:p>
        </w:tc>
        <w:tc>
          <w:tcPr>
            <w:tcW w:w="1402" w:type="dxa"/>
            <w:shd w:val="pct5" w:color="auto" w:fill="auto"/>
          </w:tcPr>
          <w:p w14:paraId="1838C8FC" w14:textId="30BA585F" w:rsidR="00D9040E" w:rsidRPr="006D1278" w:rsidRDefault="00C1710E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1.6 µM</w:t>
            </w:r>
          </w:p>
        </w:tc>
        <w:tc>
          <w:tcPr>
            <w:tcW w:w="1256" w:type="dxa"/>
            <w:shd w:val="pct5" w:color="auto" w:fill="auto"/>
          </w:tcPr>
          <w:p w14:paraId="17226605" w14:textId="657C7633" w:rsidR="00D9040E" w:rsidRPr="006D1278" w:rsidRDefault="00C1710E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&gt;50 µM</w:t>
            </w:r>
          </w:p>
        </w:tc>
        <w:tc>
          <w:tcPr>
            <w:tcW w:w="1256" w:type="dxa"/>
            <w:shd w:val="pct5" w:color="auto" w:fill="auto"/>
          </w:tcPr>
          <w:p w14:paraId="1DB09586" w14:textId="0A281EE6" w:rsidR="00D9040E" w:rsidRPr="006D1278" w:rsidRDefault="00C1710E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44.6 µM</w:t>
            </w:r>
          </w:p>
        </w:tc>
        <w:tc>
          <w:tcPr>
            <w:tcW w:w="1097" w:type="dxa"/>
            <w:shd w:val="pct5" w:color="auto" w:fill="auto"/>
          </w:tcPr>
          <w:p w14:paraId="1A650901" w14:textId="3B3E889B" w:rsidR="00D9040E" w:rsidRPr="006D1278" w:rsidRDefault="00206D8D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25.1 µM</w:t>
            </w:r>
          </w:p>
        </w:tc>
        <w:tc>
          <w:tcPr>
            <w:tcW w:w="1109" w:type="dxa"/>
            <w:shd w:val="pct5" w:color="auto" w:fill="auto"/>
          </w:tcPr>
          <w:p w14:paraId="31171E3E" w14:textId="708EE11D" w:rsidR="00D9040E" w:rsidRPr="006D1278" w:rsidRDefault="00206D8D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3.4 µM</w:t>
            </w:r>
          </w:p>
        </w:tc>
        <w:tc>
          <w:tcPr>
            <w:tcW w:w="1378" w:type="dxa"/>
            <w:shd w:val="pct5" w:color="auto" w:fill="auto"/>
          </w:tcPr>
          <w:p w14:paraId="5EEFF0CF" w14:textId="6CE0593E" w:rsidR="00D9040E" w:rsidRPr="006D1278" w:rsidRDefault="00206D8D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0 µM</w:t>
            </w:r>
          </w:p>
        </w:tc>
        <w:tc>
          <w:tcPr>
            <w:tcW w:w="1622" w:type="dxa"/>
            <w:shd w:val="pct5" w:color="auto" w:fill="auto"/>
          </w:tcPr>
          <w:p w14:paraId="474660C3" w14:textId="12365A2E" w:rsidR="00D9040E" w:rsidRPr="006D1278" w:rsidRDefault="00206D8D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7.5 µM</w:t>
            </w:r>
          </w:p>
        </w:tc>
      </w:tr>
      <w:tr w:rsidR="00D9040E" w14:paraId="17D2D89B" w14:textId="71FAFAEB" w:rsidTr="00206D8D">
        <w:tc>
          <w:tcPr>
            <w:tcW w:w="1152" w:type="dxa"/>
            <w:shd w:val="pct20" w:color="auto" w:fill="auto"/>
          </w:tcPr>
          <w:p w14:paraId="1D8E0932" w14:textId="77777777" w:rsidR="00D9040E" w:rsidRDefault="00D9040E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CH2.2</w:t>
            </w:r>
          </w:p>
          <w:p w14:paraId="408B4C2D" w14:textId="24E5C39C" w:rsidR="00D9040E" w:rsidRPr="006D1278" w:rsidRDefault="00D9040E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3AF64246" w14:textId="736437A8" w:rsidR="00D9040E" w:rsidRPr="006D1278" w:rsidRDefault="00D9040E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31.6 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nM</w:t>
            </w:r>
            <w:proofErr w:type="spellEnd"/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14594ECD" w14:textId="57D92AFB" w:rsidR="00D9040E" w:rsidRPr="006D1278" w:rsidRDefault="00D9040E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0.5 nM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4130BA02" w14:textId="099DB520" w:rsidR="00D9040E" w:rsidRPr="006D1278" w:rsidRDefault="00D9040E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.0 µM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1C7EB411" w14:textId="0F105EC0" w:rsidR="00D9040E" w:rsidRDefault="00D9040E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0.0 µM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055CA6A9" w14:textId="2E3C6726" w:rsidR="00D9040E" w:rsidRPr="006D1278" w:rsidRDefault="00D9040E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0.0 µM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4E726342" w14:textId="3E08E8E0" w:rsidR="00D9040E" w:rsidRPr="006D1278" w:rsidRDefault="00481E35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0.0 µM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1556A7DB" w14:textId="3001CD68" w:rsidR="00D9040E" w:rsidRPr="006D1278" w:rsidRDefault="00481E35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7.7 µM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38723DF9" w14:textId="404E1A09" w:rsidR="00D9040E" w:rsidRPr="006D1278" w:rsidRDefault="00481E35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6.3 µM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11C042E4" w14:textId="207A3F84" w:rsidR="00D9040E" w:rsidRPr="006D1278" w:rsidRDefault="00481E35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.16 µM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447900A8" w14:textId="7E503AB8" w:rsidR="00D9040E" w:rsidRPr="006D1278" w:rsidRDefault="00481E35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.1 µM</w:t>
            </w:r>
          </w:p>
        </w:tc>
      </w:tr>
      <w:tr w:rsidR="00D9040E" w14:paraId="128D70DB" w14:textId="711B0D76" w:rsidTr="00206D8D">
        <w:tc>
          <w:tcPr>
            <w:tcW w:w="1152" w:type="dxa"/>
            <w:shd w:val="pct20" w:color="auto" w:fill="auto"/>
          </w:tcPr>
          <w:p w14:paraId="3C8319DE" w14:textId="77777777" w:rsidR="00D9040E" w:rsidRDefault="00D9040E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PA-6</w:t>
            </w:r>
          </w:p>
          <w:p w14:paraId="0ECC797E" w14:textId="6D038E9D" w:rsidR="00D9040E" w:rsidRPr="006D1278" w:rsidRDefault="00D9040E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63" w:type="dxa"/>
            <w:shd w:val="pct5" w:color="auto" w:fill="auto"/>
          </w:tcPr>
          <w:p w14:paraId="555D9FAD" w14:textId="1137513B" w:rsidR="00D9040E" w:rsidRPr="006D1278" w:rsidRDefault="00A44C19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B46DE">
              <w:rPr>
                <w:rFonts w:ascii="Arial" w:hAnsi="Arial" w:cs="Arial"/>
                <w:b/>
                <w:bCs/>
                <w:sz w:val="22"/>
                <w:szCs w:val="22"/>
              </w:rPr>
              <w:t>0.1 µM</w:t>
            </w:r>
          </w:p>
        </w:tc>
        <w:tc>
          <w:tcPr>
            <w:tcW w:w="1500" w:type="dxa"/>
            <w:shd w:val="pct5" w:color="auto" w:fill="auto"/>
          </w:tcPr>
          <w:p w14:paraId="03C3A5F0" w14:textId="29F0E5F1" w:rsidR="00D9040E" w:rsidRPr="006D1278" w:rsidRDefault="00A44C19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31.6 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nM</w:t>
            </w:r>
            <w:proofErr w:type="spellEnd"/>
          </w:p>
        </w:tc>
        <w:tc>
          <w:tcPr>
            <w:tcW w:w="1366" w:type="dxa"/>
            <w:shd w:val="pct5" w:color="auto" w:fill="auto"/>
          </w:tcPr>
          <w:p w14:paraId="03C1A5DC" w14:textId="1B67270F" w:rsidR="00D9040E" w:rsidRPr="006D1278" w:rsidRDefault="00A44C19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0.2 µM</w:t>
            </w:r>
          </w:p>
        </w:tc>
        <w:tc>
          <w:tcPr>
            <w:tcW w:w="1402" w:type="dxa"/>
            <w:shd w:val="pct5" w:color="auto" w:fill="auto"/>
          </w:tcPr>
          <w:p w14:paraId="53A26DF9" w14:textId="1EE860B8" w:rsidR="00D9040E" w:rsidRPr="006D1278" w:rsidRDefault="00A44C19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0.0 µM</w:t>
            </w:r>
          </w:p>
        </w:tc>
        <w:tc>
          <w:tcPr>
            <w:tcW w:w="1256" w:type="dxa"/>
            <w:shd w:val="pct5" w:color="auto" w:fill="auto"/>
          </w:tcPr>
          <w:p w14:paraId="370488D8" w14:textId="7F3F4739" w:rsidR="00D9040E" w:rsidRPr="006D1278" w:rsidRDefault="00895E12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5.8 µM</w:t>
            </w:r>
          </w:p>
        </w:tc>
        <w:tc>
          <w:tcPr>
            <w:tcW w:w="1256" w:type="dxa"/>
            <w:shd w:val="pct5" w:color="auto" w:fill="auto"/>
          </w:tcPr>
          <w:p w14:paraId="4402887B" w14:textId="17CE9AC0" w:rsidR="00D9040E" w:rsidRPr="006D1278" w:rsidRDefault="00CC762E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1.6 µM</w:t>
            </w:r>
          </w:p>
        </w:tc>
        <w:tc>
          <w:tcPr>
            <w:tcW w:w="1097" w:type="dxa"/>
            <w:shd w:val="pct5" w:color="auto" w:fill="auto"/>
          </w:tcPr>
          <w:p w14:paraId="303AB17F" w14:textId="1D9D4569" w:rsidR="00D9040E" w:rsidRPr="006D1278" w:rsidRDefault="00CC762E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5.8 µM</w:t>
            </w:r>
          </w:p>
        </w:tc>
        <w:tc>
          <w:tcPr>
            <w:tcW w:w="1109" w:type="dxa"/>
            <w:shd w:val="pct5" w:color="auto" w:fill="auto"/>
          </w:tcPr>
          <w:p w14:paraId="56B834AB" w14:textId="4CEADF71" w:rsidR="00D9040E" w:rsidRPr="006D1278" w:rsidRDefault="00CC762E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6.3 µM</w:t>
            </w:r>
          </w:p>
        </w:tc>
        <w:tc>
          <w:tcPr>
            <w:tcW w:w="1378" w:type="dxa"/>
            <w:shd w:val="pct5" w:color="auto" w:fill="auto"/>
          </w:tcPr>
          <w:p w14:paraId="73C974A9" w14:textId="7FD16C69" w:rsidR="00D9040E" w:rsidRPr="006D1278" w:rsidRDefault="00CC762E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.16 µM</w:t>
            </w:r>
          </w:p>
        </w:tc>
        <w:tc>
          <w:tcPr>
            <w:tcW w:w="1622" w:type="dxa"/>
            <w:shd w:val="pct5" w:color="auto" w:fill="auto"/>
          </w:tcPr>
          <w:p w14:paraId="35E05F4E" w14:textId="1635FE44" w:rsidR="00D9040E" w:rsidRPr="006D1278" w:rsidRDefault="00CC762E" w:rsidP="00D9040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4.0 µM</w:t>
            </w:r>
          </w:p>
        </w:tc>
      </w:tr>
    </w:tbl>
    <w:p w14:paraId="1BC84137" w14:textId="77777777" w:rsidR="006D1278" w:rsidRPr="006D1278" w:rsidRDefault="006D1278">
      <w:pPr>
        <w:rPr>
          <w:rFonts w:ascii="Times New Roman" w:hAnsi="Times New Roman" w:cs="Times New Roman"/>
          <w:b/>
          <w:bCs/>
        </w:rPr>
      </w:pPr>
    </w:p>
    <w:sectPr w:rsidR="006D1278" w:rsidRPr="006D1278" w:rsidSect="006D12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AF6028"/>
    <w:multiLevelType w:val="hybridMultilevel"/>
    <w:tmpl w:val="3B92D0D4"/>
    <w:lvl w:ilvl="0" w:tplc="26BAFA9E">
      <w:start w:val="2"/>
      <w:numFmt w:val="bullet"/>
      <w:lvlText w:val=""/>
      <w:lvlJc w:val="left"/>
      <w:pPr>
        <w:ind w:left="126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1" w15:restartNumberingAfterBreak="0">
    <w:nsid w:val="791A279E"/>
    <w:multiLevelType w:val="hybridMultilevel"/>
    <w:tmpl w:val="75CC75F8"/>
    <w:lvl w:ilvl="0" w:tplc="4BE01F3A">
      <w:start w:val="2"/>
      <w:numFmt w:val="bullet"/>
      <w:lvlText w:val=""/>
      <w:lvlJc w:val="left"/>
      <w:pPr>
        <w:ind w:left="126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num w:numId="1" w16cid:durableId="308629273">
    <w:abstractNumId w:val="1"/>
  </w:num>
  <w:num w:numId="2" w16cid:durableId="3958613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278"/>
    <w:rsid w:val="00033A33"/>
    <w:rsid w:val="0014399C"/>
    <w:rsid w:val="001A7923"/>
    <w:rsid w:val="001B1DB2"/>
    <w:rsid w:val="001C1D42"/>
    <w:rsid w:val="00206D8D"/>
    <w:rsid w:val="00283B2F"/>
    <w:rsid w:val="002A41B5"/>
    <w:rsid w:val="002C4472"/>
    <w:rsid w:val="0033510A"/>
    <w:rsid w:val="00447F05"/>
    <w:rsid w:val="00481E35"/>
    <w:rsid w:val="004D1BE2"/>
    <w:rsid w:val="005104F3"/>
    <w:rsid w:val="005706E9"/>
    <w:rsid w:val="005A64D6"/>
    <w:rsid w:val="005B79A3"/>
    <w:rsid w:val="005C2D19"/>
    <w:rsid w:val="0064194D"/>
    <w:rsid w:val="006B46DE"/>
    <w:rsid w:val="006C6E7B"/>
    <w:rsid w:val="006D1278"/>
    <w:rsid w:val="00756FE6"/>
    <w:rsid w:val="007E6D28"/>
    <w:rsid w:val="007F719B"/>
    <w:rsid w:val="00895E12"/>
    <w:rsid w:val="00A44C19"/>
    <w:rsid w:val="00A56ACD"/>
    <w:rsid w:val="00B34208"/>
    <w:rsid w:val="00B862B1"/>
    <w:rsid w:val="00BA24A7"/>
    <w:rsid w:val="00C1710E"/>
    <w:rsid w:val="00CC762E"/>
    <w:rsid w:val="00D13729"/>
    <w:rsid w:val="00D9040E"/>
    <w:rsid w:val="00DC5503"/>
    <w:rsid w:val="00E13220"/>
    <w:rsid w:val="00EE2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E74160"/>
  <w15:chartTrackingRefBased/>
  <w15:docId w15:val="{EAB8CE20-8C88-E347-8C02-0291886DA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2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D127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1C1D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479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9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6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693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979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61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78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619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882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674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Claude Hofmann</dc:creator>
  <cp:keywords/>
  <dc:description/>
  <cp:lastModifiedBy>Hofmann,Marie-Claude</cp:lastModifiedBy>
  <cp:revision>27</cp:revision>
  <dcterms:created xsi:type="dcterms:W3CDTF">2022-10-31T04:28:00Z</dcterms:created>
  <dcterms:modified xsi:type="dcterms:W3CDTF">2025-02-05T17:35:00Z</dcterms:modified>
</cp:coreProperties>
</file>